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DE8" w:rsidRPr="00750839" w:rsidRDefault="0093745C" w:rsidP="0093745C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t</w:t>
      </w:r>
      <w:r w:rsidR="00482DE8" w:rsidRPr="00750839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ble</w:t>
      </w:r>
      <w:r w:rsidR="00750839" w:rsidRPr="00750839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</w:t>
      </w:r>
      <w:r w:rsidR="00750839" w:rsidRPr="00750839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  <w:r w:rsidR="0075083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482DE8" w:rsidRPr="0075083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biofilm formation capacity among </w:t>
      </w:r>
      <w:proofErr w:type="spellStart"/>
      <w:r w:rsidR="00482DE8" w:rsidRPr="00750839">
        <w:rPr>
          <w:rFonts w:ascii="Times New Roman" w:eastAsia="Calibri" w:hAnsi="Times New Roman" w:cs="Times New Roman"/>
          <w:color w:val="000000"/>
          <w:sz w:val="24"/>
          <w:szCs w:val="24"/>
        </w:rPr>
        <w:t>Col</w:t>
      </w:r>
      <w:r w:rsidR="00482DE8" w:rsidRPr="0075083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R</w:t>
      </w:r>
      <w:proofErr w:type="spellEnd"/>
      <w:r w:rsidR="00482DE8" w:rsidRPr="0075083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482DE8" w:rsidRPr="00750839">
        <w:rPr>
          <w:rFonts w:ascii="Times New Roman" w:eastAsia="Calibri" w:hAnsi="Times New Roman" w:cs="Times New Roman"/>
          <w:color w:val="000000"/>
          <w:sz w:val="24"/>
          <w:szCs w:val="24"/>
        </w:rPr>
        <w:t>Col</w:t>
      </w:r>
      <w:r w:rsidR="00482DE8" w:rsidRPr="0075083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S</w:t>
      </w:r>
      <w:proofErr w:type="spellEnd"/>
      <w:r w:rsidR="00482DE8" w:rsidRPr="0075083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olates in both conditions </w:t>
      </w:r>
      <w:r w:rsidR="00482DE8" w:rsidRPr="00750839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in vitro</w:t>
      </w:r>
      <w:r w:rsidR="00482DE8" w:rsidRPr="0075083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r w:rsidR="00482DE8" w:rsidRPr="00750839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in vivo</w:t>
      </w:r>
    </w:p>
    <w:tbl>
      <w:tblPr>
        <w:tblStyle w:val="TableGrid"/>
        <w:tblW w:w="11790" w:type="dxa"/>
        <w:tblInd w:w="-10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720"/>
        <w:gridCol w:w="810"/>
        <w:gridCol w:w="720"/>
        <w:gridCol w:w="630"/>
        <w:gridCol w:w="720"/>
        <w:gridCol w:w="720"/>
        <w:gridCol w:w="630"/>
        <w:gridCol w:w="720"/>
        <w:gridCol w:w="900"/>
        <w:gridCol w:w="720"/>
        <w:gridCol w:w="810"/>
        <w:gridCol w:w="1170"/>
        <w:gridCol w:w="900"/>
      </w:tblGrid>
      <w:tr w:rsidR="0013485F" w:rsidRPr="00482DE8" w:rsidTr="00B97EAA">
        <w:tc>
          <w:tcPr>
            <w:tcW w:w="810" w:type="dxa"/>
            <w:vAlign w:val="center"/>
          </w:tcPr>
          <w:p w:rsidR="0013485F" w:rsidRPr="00482DE8" w:rsidRDefault="0013485F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gridSpan w:val="6"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 vitro</w:t>
            </w: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ofilm formation (mean ± standard </w:t>
            </w:r>
            <w:proofErr w:type="spellStart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devision</w:t>
            </w:r>
            <w:proofErr w:type="spellEnd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500" w:type="dxa"/>
            <w:gridSpan w:val="6"/>
            <w:vMerge w:val="restart"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 vivo</w:t>
            </w: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ofilm formation (mean ± standard </w:t>
            </w:r>
            <w:proofErr w:type="spellStart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devision</w:t>
            </w:r>
            <w:proofErr w:type="spellEnd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0" w:type="dxa"/>
            <w:gridSpan w:val="2"/>
            <w:vMerge w:val="restart"/>
            <w:vAlign w:val="center"/>
          </w:tcPr>
          <w:p w:rsidR="0013485F" w:rsidRPr="00EE359C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359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otility assay</w:t>
            </w:r>
          </w:p>
        </w:tc>
      </w:tr>
      <w:tr w:rsidR="0013485F" w:rsidRPr="00482DE8" w:rsidTr="00B97EAA">
        <w:tc>
          <w:tcPr>
            <w:tcW w:w="810" w:type="dxa"/>
            <w:vMerge w:val="restart"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Isolates</w:t>
            </w: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gridSpan w:val="3"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icroplate</w:t>
            </w:r>
            <w:proofErr w:type="spellEnd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ssay</w:t>
            </w:r>
          </w:p>
        </w:tc>
        <w:tc>
          <w:tcPr>
            <w:tcW w:w="2070" w:type="dxa"/>
            <w:gridSpan w:val="3"/>
            <w:vAlign w:val="center"/>
          </w:tcPr>
          <w:p w:rsidR="0013485F" w:rsidRPr="00750839" w:rsidRDefault="00DC39F2" w:rsidP="003C76A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F2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Catheter-associated biofilm</w:t>
            </w:r>
          </w:p>
        </w:tc>
        <w:tc>
          <w:tcPr>
            <w:tcW w:w="4500" w:type="dxa"/>
            <w:gridSpan w:val="6"/>
            <w:vMerge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vMerge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3485F" w:rsidRPr="00482DE8" w:rsidTr="00B97EAA">
        <w:tc>
          <w:tcPr>
            <w:tcW w:w="810" w:type="dxa"/>
            <w:vMerge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gridSpan w:val="3"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V</w:t>
            </w: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ssay</w:t>
            </w:r>
          </w:p>
        </w:tc>
        <w:tc>
          <w:tcPr>
            <w:tcW w:w="2070" w:type="dxa"/>
            <w:gridSpan w:val="3"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olony count (log</w:t>
            </w: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0" w:type="dxa"/>
            <w:gridSpan w:val="3"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V assay</w:t>
            </w:r>
          </w:p>
        </w:tc>
        <w:tc>
          <w:tcPr>
            <w:tcW w:w="2430" w:type="dxa"/>
            <w:gridSpan w:val="3"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XTT</w:t>
            </w: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ssay</w:t>
            </w:r>
          </w:p>
        </w:tc>
        <w:tc>
          <w:tcPr>
            <w:tcW w:w="1170" w:type="dxa"/>
            <w:vMerge w:val="restart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Lato-Regular" w:hAnsi="Lato-Regular"/>
                <w:color w:val="231F20"/>
                <w:sz w:val="16"/>
                <w:szCs w:val="16"/>
              </w:rPr>
              <w:t>colony diameter</w:t>
            </w:r>
            <w:r w:rsidR="005D0B25">
              <w:rPr>
                <w:rFonts w:ascii="Lato-Regular" w:hAnsi="Lato-Regular"/>
                <w:color w:val="231F20"/>
                <w:sz w:val="16"/>
                <w:szCs w:val="16"/>
              </w:rPr>
              <w:t xml:space="preserve"> (cm)</w:t>
            </w:r>
            <w:r w:rsidR="00785F6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±</w:t>
            </w:r>
            <w:r w:rsidR="00785F6B">
              <w:rPr>
                <w:rFonts w:ascii="Lato-Regular" w:hAnsi="Lato-Regular"/>
                <w:color w:val="231F20"/>
                <w:sz w:val="16"/>
                <w:szCs w:val="16"/>
              </w:rPr>
              <w:t xml:space="preserve"> SD</w:t>
            </w:r>
          </w:p>
        </w:tc>
        <w:tc>
          <w:tcPr>
            <w:tcW w:w="900" w:type="dxa"/>
            <w:vMerge w:val="restart"/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. value</w:t>
            </w:r>
          </w:p>
        </w:tc>
      </w:tr>
      <w:tr w:rsidR="0013485F" w:rsidRPr="00482DE8" w:rsidTr="00B97EAA"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13485F" w:rsidP="00B97EA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D</w:t>
            </w:r>
            <w:r w:rsidR="00B97EAA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57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13485F" w:rsidRPr="00B97EAA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7EAA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B97EAA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D57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B97EAA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D49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13485F" w:rsidRPr="00750839" w:rsidRDefault="0013485F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D0B25" w:rsidRPr="00482DE8" w:rsidTr="00B97EAA">
        <w:tc>
          <w:tcPr>
            <w:tcW w:w="810" w:type="dxa"/>
            <w:tcBorders>
              <w:bottom w:val="nil"/>
            </w:tcBorders>
            <w:vAlign w:val="center"/>
          </w:tcPr>
          <w:p w:rsidR="005D0B25" w:rsidRPr="00750839" w:rsidRDefault="005D0B25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12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10" w:type="dxa"/>
            <w:vMerge w:val="restart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10" w:type="dxa"/>
            <w:vMerge w:val="restart"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170" w:type="dxa"/>
            <w:tcBorders>
              <w:bottom w:val="nil"/>
            </w:tcBorders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3±1.1</w:t>
            </w:r>
          </w:p>
        </w:tc>
        <w:tc>
          <w:tcPr>
            <w:tcW w:w="900" w:type="dxa"/>
            <w:vMerge w:val="restart"/>
            <w:vAlign w:val="center"/>
          </w:tcPr>
          <w:p w:rsidR="005D0B25" w:rsidRPr="00482DE8" w:rsidRDefault="00785F6B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5D0B25" w:rsidRPr="00482DE8" w:rsidTr="00B97EAA"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750839" w:rsidRDefault="005D0B25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12R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1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0B25" w:rsidRPr="00482DE8" w:rsidRDefault="005D0B25" w:rsidP="00785F6B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</w:t>
            </w:r>
            <w:r w:rsidR="00785F6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0B25" w:rsidRPr="00482DE8" w:rsidTr="00B97EAA"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750839" w:rsidRDefault="005D0B25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2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1±1.1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2</w:t>
            </w:r>
          </w:p>
        </w:tc>
      </w:tr>
      <w:tr w:rsidR="005D0B25" w:rsidRPr="00482DE8" w:rsidTr="00B97EAA"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750839" w:rsidRDefault="005D0B25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99R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1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1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1±0.9</w:t>
            </w: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0B25" w:rsidRPr="00482DE8" w:rsidTr="00B97EAA"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750839" w:rsidRDefault="005D0B25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2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2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4±0.8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1</w:t>
            </w:r>
          </w:p>
        </w:tc>
      </w:tr>
      <w:tr w:rsidR="005D0B25" w:rsidRPr="00482DE8" w:rsidTr="00B97EAA"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750839" w:rsidRDefault="005D0B25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</w:t>
            </w:r>
            <w:r w:rsidR="00DC39F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vMerge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6±0.7</w:t>
            </w: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0B25" w:rsidRPr="00482DE8" w:rsidTr="00B97EAA"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750839" w:rsidRDefault="005D0B25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3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</w:t>
            </w:r>
            <w:r w:rsidR="00DC39F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  <w:bookmarkStart w:id="0" w:name="_GoBack"/>
            <w:bookmarkEnd w:id="0"/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2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7± 0.9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5D0B25" w:rsidRPr="00482DE8" w:rsidRDefault="005D0B25" w:rsidP="005D0B2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3</w:t>
            </w:r>
          </w:p>
        </w:tc>
      </w:tr>
      <w:tr w:rsidR="005D0B25" w:rsidRPr="00482DE8" w:rsidTr="00B97EAA">
        <w:tc>
          <w:tcPr>
            <w:tcW w:w="810" w:type="dxa"/>
            <w:tcBorders>
              <w:top w:val="nil"/>
            </w:tcBorders>
            <w:vAlign w:val="center"/>
          </w:tcPr>
          <w:p w:rsidR="005D0B25" w:rsidRPr="00750839" w:rsidRDefault="005D0B25" w:rsidP="00D804F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083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328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10" w:type="dxa"/>
            <w:vMerge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vMerge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  <w:vMerge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82DE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vMerge/>
            <w:tcBorders>
              <w:top w:val="nil"/>
            </w:tcBorders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2 ± 0.8</w:t>
            </w:r>
          </w:p>
        </w:tc>
        <w:tc>
          <w:tcPr>
            <w:tcW w:w="900" w:type="dxa"/>
            <w:vMerge/>
            <w:vAlign w:val="center"/>
          </w:tcPr>
          <w:p w:rsidR="005D0B25" w:rsidRPr="00482DE8" w:rsidRDefault="005D0B25" w:rsidP="00D804F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482DE8" w:rsidRPr="00750839" w:rsidRDefault="00482DE8" w:rsidP="00482DE8">
      <w:pPr>
        <w:contextualSpacing/>
        <w:rPr>
          <w:rFonts w:ascii="Times New Roman" w:eastAsia="Calibri" w:hAnsi="Times New Roman" w:cs="Times New Roman"/>
          <w:color w:val="000000"/>
          <w:sz w:val="18"/>
          <w:szCs w:val="18"/>
        </w:rPr>
      </w:pPr>
      <w:proofErr w:type="spellStart"/>
      <w:proofErr w:type="gramStart"/>
      <w:r w:rsidRPr="00750839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a</w:t>
      </w:r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>Colistin</w:t>
      </w:r>
      <w:proofErr w:type="spellEnd"/>
      <w:proofErr w:type="gramEnd"/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susceptible (</w:t>
      </w:r>
      <w:proofErr w:type="spellStart"/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>Col</w:t>
      </w:r>
      <w:r w:rsidRPr="00750839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S</w:t>
      </w:r>
      <w:proofErr w:type="spellEnd"/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>) isolates: Ab12, Ab99, Ab1 and Ab321; Colistin resistant (</w:t>
      </w:r>
      <w:proofErr w:type="spellStart"/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>Col</w:t>
      </w:r>
      <w:r w:rsidRPr="00750839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R</w:t>
      </w:r>
      <w:proofErr w:type="spellEnd"/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) isolates: Ab12R, Ab99R, Ab2 and Ab328. </w:t>
      </w:r>
      <w:proofErr w:type="spellStart"/>
      <w:r w:rsidRPr="00750839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b</w:t>
      </w:r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>CV</w:t>
      </w:r>
      <w:proofErr w:type="spellEnd"/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, crystal violet; </w:t>
      </w:r>
      <w:proofErr w:type="spellStart"/>
      <w:r w:rsidRPr="00750839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c</w:t>
      </w:r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>XTT</w:t>
      </w:r>
      <w:proofErr w:type="spellEnd"/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, 2,3-Bis-(2-Methoxy-4-Nitro-5-Sulfophenyl)-2H-Tetrazolium-5-Carboxanilide; </w:t>
      </w:r>
      <w:proofErr w:type="spellStart"/>
      <w:r w:rsidRPr="00750839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d</w:t>
      </w:r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>OD</w:t>
      </w:r>
      <w:proofErr w:type="spellEnd"/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, optical density; </w:t>
      </w:r>
      <w:proofErr w:type="spellStart"/>
      <w:r w:rsidRPr="00750839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e</w:t>
      </w:r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>SD</w:t>
      </w:r>
      <w:proofErr w:type="spellEnd"/>
      <w:r w:rsidRPr="00750839">
        <w:rPr>
          <w:rFonts w:ascii="Times New Roman" w:eastAsia="Calibri" w:hAnsi="Times New Roman" w:cs="Times New Roman"/>
          <w:color w:val="000000"/>
          <w:sz w:val="18"/>
          <w:szCs w:val="18"/>
        </w:rPr>
        <w:t>, standard deviation.</w:t>
      </w:r>
    </w:p>
    <w:p w:rsidR="007C5386" w:rsidRDefault="007C5386"/>
    <w:p w:rsidR="00482DE8" w:rsidRDefault="00482DE8"/>
    <w:sectPr w:rsidR="00482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DE8"/>
    <w:rsid w:val="0013485F"/>
    <w:rsid w:val="003C76A6"/>
    <w:rsid w:val="00482DE8"/>
    <w:rsid w:val="005D0B25"/>
    <w:rsid w:val="00750839"/>
    <w:rsid w:val="00785F6B"/>
    <w:rsid w:val="007C5386"/>
    <w:rsid w:val="0093745C"/>
    <w:rsid w:val="00B97EAA"/>
    <w:rsid w:val="00BC6853"/>
    <w:rsid w:val="00D804FF"/>
    <w:rsid w:val="00DC39F2"/>
    <w:rsid w:val="00EE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783684-2C10-4E2B-865C-3FB01EB0F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D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4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36F0089-6324-494B-A99D-04B8DD7BB94F}"/>
</file>

<file path=customXml/itemProps2.xml><?xml version="1.0" encoding="utf-8"?>
<ds:datastoreItem xmlns:ds="http://schemas.openxmlformats.org/officeDocument/2006/customXml" ds:itemID="{F4E58574-6C77-49FB-A6BB-7C579591518F}"/>
</file>

<file path=customXml/itemProps3.xml><?xml version="1.0" encoding="utf-8"?>
<ds:datastoreItem xmlns:ds="http://schemas.openxmlformats.org/officeDocument/2006/customXml" ds:itemID="{DD843292-9F62-47D5-BF14-D1887F4A46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</Company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hador</dc:creator>
  <cp:keywords/>
  <dc:description/>
  <cp:lastModifiedBy>HP</cp:lastModifiedBy>
  <cp:revision>11</cp:revision>
  <dcterms:created xsi:type="dcterms:W3CDTF">2017-05-10T09:52:00Z</dcterms:created>
  <dcterms:modified xsi:type="dcterms:W3CDTF">2017-12-17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